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0A5E6" w14:textId="2ED70280" w:rsidR="00B4121A" w:rsidRPr="00F51387" w:rsidRDefault="00C340EF" w:rsidP="00F51387">
      <w:pPr>
        <w:pStyle w:val="NormalWeb"/>
        <w:spacing w:line="480" w:lineRule="auto"/>
        <w:contextualSpacing/>
        <w:jc w:val="center"/>
        <w:rPr>
          <w:rFonts w:asciiTheme="majorBidi" w:hAnsiTheme="majorBidi" w:cstheme="majorBidi"/>
          <w:i/>
          <w:iCs/>
        </w:rPr>
      </w:pPr>
      <w:r w:rsidRPr="00F51387">
        <w:rPr>
          <w:rFonts w:asciiTheme="majorBidi" w:hAnsiTheme="majorBidi" w:cstheme="majorBidi"/>
          <w:noProof/>
        </w:rPr>
        <w:drawing>
          <wp:inline distT="0" distB="0" distL="0" distR="0" wp14:anchorId="625B0BDD" wp14:editId="59E31B17">
            <wp:extent cx="5819775" cy="5810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121A" w:rsidRPr="00F51387">
        <w:rPr>
          <w:rFonts w:asciiTheme="majorBidi" w:eastAsia="Calibri" w:hAnsiTheme="majorBidi" w:cstheme="majorBidi"/>
          <w:lang w:bidi="fa-IR"/>
        </w:rPr>
        <w:t>Figure</w:t>
      </w:r>
      <w:r w:rsidR="00223D8D">
        <w:rPr>
          <w:rFonts w:asciiTheme="majorBidi" w:eastAsia="Calibri" w:hAnsiTheme="majorBidi" w:cstheme="majorBidi"/>
          <w:lang w:bidi="fa-IR"/>
        </w:rPr>
        <w:t xml:space="preserve"> S17</w:t>
      </w:r>
      <w:bookmarkStart w:id="0" w:name="_GoBack"/>
      <w:bookmarkEnd w:id="0"/>
      <w:r w:rsidR="00B4121A" w:rsidRPr="00F51387">
        <w:rPr>
          <w:rFonts w:asciiTheme="majorBidi" w:eastAsia="Calibri" w:hAnsiTheme="majorBidi" w:cstheme="majorBidi"/>
          <w:lang w:bidi="fa-IR"/>
        </w:rPr>
        <w:t xml:space="preserve">. </w:t>
      </w:r>
      <w:r w:rsidR="00B4121A" w:rsidRPr="00F51387">
        <w:rPr>
          <w:rFonts w:asciiTheme="majorBidi" w:hAnsiTheme="majorBidi" w:cstheme="majorBidi"/>
        </w:rPr>
        <w:t>MC plot using JointAI package based on the model: DBP ~ Age + Sex + BMI + Time + (1|Id)</w:t>
      </w:r>
    </w:p>
    <w:p w14:paraId="6CA072A5" w14:textId="3769550D" w:rsidR="00CA126E" w:rsidRPr="00F51387" w:rsidRDefault="00CA126E" w:rsidP="00F51387">
      <w:pPr>
        <w:tabs>
          <w:tab w:val="left" w:pos="4050"/>
        </w:tabs>
        <w:spacing w:line="480" w:lineRule="auto"/>
        <w:contextualSpacing/>
        <w:jc w:val="center"/>
      </w:pPr>
    </w:p>
    <w:sectPr w:rsidR="00CA126E" w:rsidRPr="00F51387" w:rsidSect="00A51EF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53A"/>
    <w:rsid w:val="00223D8D"/>
    <w:rsid w:val="00480058"/>
    <w:rsid w:val="00A51EF9"/>
    <w:rsid w:val="00B4121A"/>
    <w:rsid w:val="00C340EF"/>
    <w:rsid w:val="00CA126E"/>
    <w:rsid w:val="00CD78F9"/>
    <w:rsid w:val="00F26494"/>
    <w:rsid w:val="00F51387"/>
    <w:rsid w:val="00FA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C084"/>
  <w15:chartTrackingRefBased/>
  <w15:docId w15:val="{6B328D47-6032-4204-829E-977403FB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4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80</Characters>
  <Application>Microsoft Office Word</Application>
  <DocSecurity>0</DocSecurity>
  <Lines>3</Lines>
  <Paragraphs>1</Paragraphs>
  <ScaleCrop>false</ScaleCrop>
  <Company>MRT www.Win2Farsi.com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na Jahangiri</cp:lastModifiedBy>
  <cp:revision>14</cp:revision>
  <dcterms:created xsi:type="dcterms:W3CDTF">2022-05-17T21:03:00Z</dcterms:created>
  <dcterms:modified xsi:type="dcterms:W3CDTF">2023-05-15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f4c911f690cfc06d96890cf24524ecf1d4f2f35e320e3565d0c35912ae8ecf</vt:lpwstr>
  </property>
</Properties>
</file>